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1701"/>
        <w:tblW w:w="5817" w:type="pct"/>
        <w:tblLook w:val="04A0" w:firstRow="1" w:lastRow="0" w:firstColumn="1" w:lastColumn="0" w:noHBand="0" w:noVBand="1"/>
      </w:tblPr>
      <w:tblGrid>
        <w:gridCol w:w="1590"/>
        <w:gridCol w:w="1546"/>
        <w:gridCol w:w="638"/>
        <w:gridCol w:w="752"/>
        <w:gridCol w:w="638"/>
        <w:gridCol w:w="725"/>
        <w:gridCol w:w="1014"/>
        <w:gridCol w:w="880"/>
        <w:gridCol w:w="1323"/>
        <w:gridCol w:w="1395"/>
      </w:tblGrid>
      <w:tr w:rsidR="00C63465" w:rsidRPr="002B6996" w:rsidTr="00035BA0">
        <w:trPr>
          <w:trHeight w:val="315"/>
        </w:trPr>
        <w:tc>
          <w:tcPr>
            <w:tcW w:w="5000" w:type="pct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015B03" w:rsidRDefault="00015B03" w:rsidP="00015B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eastAsia="en-IN"/>
              </w:rPr>
            </w:pPr>
            <w:bookmarkStart w:id="0" w:name="_GoBack" w:colFirst="0" w:colLast="0"/>
            <w:r w:rsidRPr="00015B03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eastAsia="en-IN"/>
              </w:rPr>
              <w:t>S3</w:t>
            </w:r>
            <w:r w:rsidR="00C63465" w:rsidRPr="00015B03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eastAsia="en-IN"/>
              </w:rPr>
              <w:t>:Input Table for CCI</w:t>
            </w:r>
          </w:p>
        </w:tc>
      </w:tr>
      <w:bookmarkEnd w:id="0"/>
      <w:tr w:rsidR="00C63465" w:rsidRPr="002B6996" w:rsidTr="00035BA0">
        <w:trPr>
          <w:trHeight w:val="315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At least 4 ANC 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SBA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BCG4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FP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DPT3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Measles 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% ORS 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Pneumonia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 CCI </w:t>
            </w:r>
          </w:p>
        </w:tc>
      </w:tr>
      <w:tr w:rsidR="00C63465" w:rsidRPr="002B6996" w:rsidTr="00035BA0">
        <w:trPr>
          <w:trHeight w:val="315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India 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iddle 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8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</w:tr>
      <w:tr w:rsidR="00C63465" w:rsidRPr="002B6996" w:rsidTr="00035BA0">
        <w:trPr>
          <w:trHeight w:val="315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Jammu &amp; Kashmir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iddle 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8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</w:tr>
      <w:tr w:rsidR="00C63465" w:rsidRPr="002B6996" w:rsidTr="00035BA0">
        <w:trPr>
          <w:trHeight w:val="315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Himachal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iddle 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</w:tr>
      <w:tr w:rsidR="00C63465" w:rsidRPr="002B6996" w:rsidTr="00035BA0">
        <w:trPr>
          <w:trHeight w:val="315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Punjab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iddle 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</w:tr>
      <w:tr w:rsidR="00C63465" w:rsidRPr="002B6996" w:rsidTr="00035BA0">
        <w:trPr>
          <w:trHeight w:val="315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Uttaranchal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2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4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5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1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iddle 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8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</w:tr>
      <w:tr w:rsidR="00C63465" w:rsidRPr="002B6996" w:rsidTr="00035BA0">
        <w:trPr>
          <w:trHeight w:val="315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Haryana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4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iddle 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Rich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</w:tr>
      <w:tr w:rsidR="00C63465" w:rsidRPr="002B6996" w:rsidTr="00035BA0">
        <w:trPr>
          <w:trHeight w:val="315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Rajasthan 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iddle 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5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</w:tr>
      <w:tr w:rsidR="00C63465" w:rsidRPr="002B6996" w:rsidTr="00035BA0">
        <w:trPr>
          <w:trHeight w:val="315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Uttar Pradesh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9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5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iddle 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8</w:t>
            </w:r>
          </w:p>
        </w:tc>
      </w:tr>
      <w:tr w:rsidR="00C63465" w:rsidRPr="002B6996" w:rsidTr="00035BA0">
        <w:trPr>
          <w:trHeight w:val="315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Bihar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5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iddle 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5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9</w:t>
            </w:r>
          </w:p>
        </w:tc>
      </w:tr>
      <w:tr w:rsidR="00C63465" w:rsidRPr="002B6996" w:rsidTr="00035BA0">
        <w:trPr>
          <w:trHeight w:val="315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Sikkim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iddle 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</w:tr>
      <w:tr w:rsidR="00C63465" w:rsidRPr="002B6996" w:rsidTr="00035BA0">
        <w:trPr>
          <w:trHeight w:val="315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Arunachal Pradesh 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5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6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7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9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iddle 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6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4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4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3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1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2</w:t>
            </w:r>
          </w:p>
        </w:tc>
      </w:tr>
      <w:tr w:rsidR="00C63465" w:rsidRPr="002B6996" w:rsidTr="00035BA0">
        <w:trPr>
          <w:trHeight w:val="315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Nagaland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5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3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7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9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iddle 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5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4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Rich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9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3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3</w:t>
            </w:r>
          </w:p>
        </w:tc>
      </w:tr>
      <w:tr w:rsidR="00C63465" w:rsidRPr="002B6996" w:rsidTr="00035BA0">
        <w:trPr>
          <w:trHeight w:val="315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Manipur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9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7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2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3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iddle 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8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3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9</w:t>
            </w:r>
          </w:p>
        </w:tc>
      </w:tr>
      <w:tr w:rsidR="00C63465" w:rsidRPr="002B6996" w:rsidTr="00035BA0">
        <w:trPr>
          <w:trHeight w:val="315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Mizoram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1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2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3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iddle 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5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7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</w:tr>
      <w:tr w:rsidR="00C63465" w:rsidRPr="002B6996" w:rsidTr="00035BA0">
        <w:trPr>
          <w:trHeight w:val="315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Tripura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iddle 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</w:t>
            </w:r>
          </w:p>
        </w:tc>
      </w:tr>
      <w:tr w:rsidR="00C63465" w:rsidRPr="002B6996" w:rsidTr="00035BA0">
        <w:trPr>
          <w:trHeight w:val="315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Meghalaya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7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7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1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iddle 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</w:tr>
      <w:tr w:rsidR="00C63465" w:rsidRPr="002B6996" w:rsidTr="00035BA0">
        <w:trPr>
          <w:trHeight w:val="315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Assam 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8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3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iddle 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8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</w:tr>
      <w:tr w:rsidR="00C63465" w:rsidRPr="002B6996" w:rsidTr="00035BA0">
        <w:trPr>
          <w:trHeight w:val="315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West Bengal 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8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iddle 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Rich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</w:tr>
      <w:tr w:rsidR="00C63465" w:rsidRPr="002B6996" w:rsidTr="00035BA0">
        <w:trPr>
          <w:trHeight w:val="315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Jharkhand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3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7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iddle 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8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8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</w:tr>
      <w:tr w:rsidR="00C63465" w:rsidRPr="002B6996" w:rsidTr="00035BA0">
        <w:trPr>
          <w:trHeight w:val="315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9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8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iddle 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8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</w:tr>
      <w:tr w:rsidR="00C63465" w:rsidRPr="002B6996" w:rsidTr="00035BA0">
        <w:trPr>
          <w:trHeight w:val="315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Chhattisgarh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iddle 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</w:tr>
      <w:tr w:rsidR="00C63465" w:rsidRPr="002B6996" w:rsidTr="00035BA0">
        <w:trPr>
          <w:trHeight w:val="315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Madhya Pradesh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iddle 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88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1</w:t>
            </w:r>
          </w:p>
        </w:tc>
      </w:tr>
      <w:tr w:rsidR="00C63465" w:rsidRPr="002B6996" w:rsidTr="00035BA0">
        <w:trPr>
          <w:trHeight w:val="315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Gujarat 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9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iddle 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</w:tr>
      <w:tr w:rsidR="00C63465" w:rsidRPr="002B6996" w:rsidTr="00035BA0">
        <w:trPr>
          <w:trHeight w:val="315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Maharashtra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iddle 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Rich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8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</w:tr>
      <w:tr w:rsidR="00C63465" w:rsidRPr="002B6996" w:rsidTr="00035BA0">
        <w:trPr>
          <w:trHeight w:val="315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Andhra Pradesh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iddle 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1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8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9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</w:tr>
      <w:tr w:rsidR="00C63465" w:rsidRPr="002B6996" w:rsidTr="00035BA0">
        <w:trPr>
          <w:trHeight w:val="315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Karnataka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iddle 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8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8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</w:tr>
      <w:tr w:rsidR="00C63465" w:rsidRPr="002B6996" w:rsidTr="00035BA0">
        <w:trPr>
          <w:trHeight w:val="315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Goa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iddle 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</w:t>
            </w:r>
          </w:p>
        </w:tc>
      </w:tr>
      <w:tr w:rsidR="00C63465" w:rsidRPr="002B6996" w:rsidTr="00035BA0">
        <w:trPr>
          <w:trHeight w:val="315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Kerala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iddle 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5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</w:tr>
      <w:tr w:rsidR="00C63465" w:rsidRPr="002B6996" w:rsidTr="00035BA0">
        <w:trPr>
          <w:trHeight w:val="315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Tamil Nadu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9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iddle 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</w:t>
            </w:r>
          </w:p>
        </w:tc>
      </w:tr>
      <w:tr w:rsidR="00C63465" w:rsidRPr="002B6996" w:rsidTr="00035BA0">
        <w:trPr>
          <w:trHeight w:val="315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Telangana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iddle 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Rich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e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1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1</w:t>
            </w:r>
          </w:p>
        </w:tc>
      </w:tr>
      <w:tr w:rsidR="00C63465" w:rsidRPr="002B6996" w:rsidTr="00035BA0">
        <w:trPr>
          <w:trHeight w:val="315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465" w:rsidRPr="002B6996" w:rsidRDefault="00C63465" w:rsidP="00035B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</w:tr>
    </w:tbl>
    <w:p w:rsidR="000F3CEF" w:rsidRDefault="00015B03"/>
    <w:sectPr w:rsidR="000F3C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07C"/>
    <w:rsid w:val="00015B03"/>
    <w:rsid w:val="00157F7C"/>
    <w:rsid w:val="00223772"/>
    <w:rsid w:val="00A2007C"/>
    <w:rsid w:val="00B11C97"/>
    <w:rsid w:val="00C63465"/>
    <w:rsid w:val="00FF3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E8692D-F49C-4756-A265-E9CA80B22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34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6346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3465"/>
    <w:rPr>
      <w:color w:val="954F72"/>
      <w:u w:val="single"/>
    </w:rPr>
  </w:style>
  <w:style w:type="paragraph" w:customStyle="1" w:styleId="msonormal0">
    <w:name w:val="msonormal"/>
    <w:basedOn w:val="Normal"/>
    <w:rsid w:val="00C634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3">
    <w:name w:val="xl63"/>
    <w:basedOn w:val="Normal"/>
    <w:rsid w:val="00C634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4">
    <w:name w:val="xl64"/>
    <w:basedOn w:val="Normal"/>
    <w:rsid w:val="00C634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C634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6">
    <w:name w:val="xl66"/>
    <w:basedOn w:val="Normal"/>
    <w:rsid w:val="00C634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C634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3465"/>
  </w:style>
  <w:style w:type="paragraph" w:styleId="Footer">
    <w:name w:val="footer"/>
    <w:basedOn w:val="Normal"/>
    <w:link w:val="FooterChar"/>
    <w:uiPriority w:val="99"/>
    <w:unhideWhenUsed/>
    <w:rsid w:val="00C634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34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462</Words>
  <Characters>8334</Characters>
  <Application>Microsoft Office Word</Application>
  <DocSecurity>0</DocSecurity>
  <Lines>69</Lines>
  <Paragraphs>19</Paragraphs>
  <ScaleCrop>false</ScaleCrop>
  <Company/>
  <LinksUpToDate>false</LinksUpToDate>
  <CharactersWithSpaces>9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lasi Malini</dc:creator>
  <cp:keywords/>
  <dc:description/>
  <cp:lastModifiedBy>Tulasi Malini</cp:lastModifiedBy>
  <cp:revision>5</cp:revision>
  <dcterms:created xsi:type="dcterms:W3CDTF">2021-04-24T02:23:00Z</dcterms:created>
  <dcterms:modified xsi:type="dcterms:W3CDTF">2021-05-20T15:25:00Z</dcterms:modified>
</cp:coreProperties>
</file>